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A3A" w:rsidRPr="00E12FE6" w:rsidRDefault="00324A3A" w:rsidP="00324A3A">
      <w:pPr>
        <w:pStyle w:val="BodyA"/>
        <w:tabs>
          <w:tab w:val="left" w:pos="4230"/>
        </w:tabs>
        <w:spacing w:before="120" w:line="480" w:lineRule="auto"/>
        <w:rPr>
          <w:rStyle w:val="PageNumber"/>
          <w:rFonts w:ascii="Times New Roman" w:eastAsia="Times New Roman" w:hAnsi="Times New Roman" w:cs="Times New Roman"/>
          <w:color w:val="auto"/>
        </w:rPr>
      </w:pPr>
    </w:p>
    <w:tbl>
      <w:tblPr>
        <w:tblW w:w="6840" w:type="dxa"/>
        <w:tblInd w:w="53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810"/>
        <w:gridCol w:w="810"/>
        <w:gridCol w:w="900"/>
        <w:gridCol w:w="720"/>
        <w:gridCol w:w="720"/>
        <w:gridCol w:w="810"/>
      </w:tblGrid>
      <w:tr w:rsidR="00324A3A" w:rsidRPr="00E12FE6" w:rsidTr="002D2EEE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ind w:left="-80" w:firstLine="129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M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center"/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M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D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D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D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b/>
                <w:bCs/>
                <w:color w:val="auto"/>
              </w:rPr>
              <w:t>D6</w:t>
            </w:r>
          </w:p>
        </w:tc>
      </w:tr>
      <w:tr w:rsidR="00324A3A" w:rsidRPr="00E12FE6" w:rsidTr="002D2EEE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G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Style w:val="PageNumber"/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63</w:t>
            </w:r>
          </w:p>
        </w:tc>
      </w:tr>
      <w:tr w:rsidR="00324A3A" w:rsidRPr="00E12FE6" w:rsidTr="002D2EEE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TET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Style w:val="PageNumber"/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63</w:t>
            </w:r>
          </w:p>
        </w:tc>
      </w:tr>
      <w:tr w:rsidR="00324A3A" w:rsidRPr="00E12FE6" w:rsidTr="002D2EEE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AZI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Style w:val="PageNumber"/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2.50</w:t>
            </w:r>
          </w:p>
        </w:tc>
      </w:tr>
      <w:tr w:rsidR="00324A3A" w:rsidRPr="00E12FE6" w:rsidTr="002D2EEE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C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Style w:val="PageNumber"/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3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7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3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3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3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3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3.75</w:t>
            </w:r>
          </w:p>
        </w:tc>
      </w:tr>
      <w:tr w:rsidR="00324A3A" w:rsidRPr="00313CFD" w:rsidTr="002D2EEE">
        <w:trPr>
          <w:trHeight w:val="378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C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Style w:val="PageNumber"/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E12FE6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24A3A" w:rsidRPr="00313CFD" w:rsidRDefault="00324A3A" w:rsidP="002D2EEE">
            <w:pPr>
              <w:pStyle w:val="BodyA"/>
              <w:tabs>
                <w:tab w:val="left" w:pos="1530"/>
                <w:tab w:val="left" w:pos="4230"/>
              </w:tabs>
              <w:jc w:val="right"/>
              <w:rPr>
                <w:rFonts w:ascii="Times New Roman" w:hAnsi="Times New Roman" w:cs="Times New Roman"/>
                <w:color w:val="auto"/>
              </w:rPr>
            </w:pPr>
            <w:r w:rsidRPr="00E12FE6">
              <w:rPr>
                <w:rStyle w:val="PageNumber"/>
                <w:rFonts w:ascii="Times New Roman" w:hAnsi="Times New Roman" w:cs="Times New Roman"/>
                <w:color w:val="auto"/>
              </w:rPr>
              <w:t>0.13</w:t>
            </w:r>
          </w:p>
        </w:tc>
      </w:tr>
    </w:tbl>
    <w:p w:rsidR="006406F2" w:rsidRDefault="006406F2">
      <w:bookmarkStart w:id="0" w:name="_GoBack"/>
      <w:bookmarkEnd w:id="0"/>
    </w:p>
    <w:sectPr w:rsidR="006406F2" w:rsidSect="007D4DC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3A"/>
    <w:rsid w:val="00065D91"/>
    <w:rsid w:val="002B0A49"/>
    <w:rsid w:val="00324A3A"/>
    <w:rsid w:val="00373FF9"/>
    <w:rsid w:val="006406F2"/>
    <w:rsid w:val="006974AA"/>
    <w:rsid w:val="006E32B8"/>
    <w:rsid w:val="00702212"/>
    <w:rsid w:val="007B2FB1"/>
    <w:rsid w:val="007D4DC2"/>
    <w:rsid w:val="008061FD"/>
    <w:rsid w:val="0081303C"/>
    <w:rsid w:val="0084583F"/>
    <w:rsid w:val="008500E3"/>
    <w:rsid w:val="00885CEA"/>
    <w:rsid w:val="008A5AA5"/>
    <w:rsid w:val="008F06D3"/>
    <w:rsid w:val="00CA1968"/>
    <w:rsid w:val="00CA551D"/>
    <w:rsid w:val="00E22466"/>
    <w:rsid w:val="00E722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3EB8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4A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24A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styleId="PageNumber">
    <w:name w:val="page number"/>
    <w:uiPriority w:val="99"/>
    <w:rsid w:val="00324A3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4A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24A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styleId="PageNumber">
    <w:name w:val="page number"/>
    <w:uiPriority w:val="99"/>
    <w:rsid w:val="00324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Macintosh Word</Application>
  <DocSecurity>0</DocSecurity>
  <Lines>1</Lines>
  <Paragraphs>1</Paragraphs>
  <ScaleCrop>false</ScaleCrop>
  <Company>Emory University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Levin</dc:creator>
  <cp:keywords/>
  <dc:description/>
  <cp:lastModifiedBy>Bruce Levin</cp:lastModifiedBy>
  <cp:revision>1</cp:revision>
  <dcterms:created xsi:type="dcterms:W3CDTF">2016-12-15T00:31:00Z</dcterms:created>
  <dcterms:modified xsi:type="dcterms:W3CDTF">2016-12-15T00:33:00Z</dcterms:modified>
</cp:coreProperties>
</file>